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A63FE" w14:textId="25275299" w:rsidR="00E54730" w:rsidRPr="00E54730" w:rsidRDefault="00E54730" w:rsidP="00E54730">
      <w:pPr>
        <w:spacing w:line="360" w:lineRule="auto"/>
        <w:rPr>
          <w:rFonts w:ascii="Times New Roman" w:hAnsi="Times New Roman" w:cs="Times New Roman" w:hint="eastAsia"/>
          <w:lang w:eastAsia="ko-KR"/>
        </w:rPr>
      </w:pPr>
      <w:r w:rsidRPr="00E54730">
        <w:rPr>
          <w:rFonts w:ascii="Times New Roman" w:hAnsi="Times New Roman" w:cs="Times New Roman"/>
        </w:rPr>
        <w:t>Appendix</w:t>
      </w:r>
      <w:r w:rsidR="00AA0A26">
        <w:rPr>
          <w:rFonts w:ascii="Times New Roman" w:hAnsi="Times New Roman" w:cs="Times New Roman"/>
        </w:rPr>
        <w:t xml:space="preserve">. </w:t>
      </w:r>
      <w:r w:rsidR="00AA0A26">
        <w:rPr>
          <w:rFonts w:ascii="Times New Roman" w:hAnsi="Times New Roman" w:cs="Times New Roman" w:hint="eastAsia"/>
          <w:lang w:eastAsia="ko-KR"/>
        </w:rPr>
        <w:t>S</w:t>
      </w:r>
      <w:r w:rsidR="00AA0A26">
        <w:rPr>
          <w:rFonts w:ascii="Times New Roman" w:hAnsi="Times New Roman" w:cs="Times New Roman"/>
          <w:lang w:eastAsia="ko-KR"/>
        </w:rPr>
        <w:t>upplemenary Material</w:t>
      </w:r>
    </w:p>
    <w:p w14:paraId="43FADF2A" w14:textId="640F99DF" w:rsidR="00E54730" w:rsidRPr="00E54730" w:rsidRDefault="00AA0A26" w:rsidP="00E547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  <w:bookmarkStart w:id="0" w:name="_GoBack"/>
      <w:bookmarkEnd w:id="0"/>
      <w:r w:rsidR="00E54730" w:rsidRPr="00E54730">
        <w:rPr>
          <w:rFonts w:ascii="Times New Roman" w:hAnsi="Times New Roman" w:cs="Times New Roman"/>
        </w:rPr>
        <w:t xml:space="preserve">. 1. Search strategy </w:t>
      </w:r>
    </w:p>
    <w:p w14:paraId="0A502A93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A1. CENTRAL </w:t>
      </w:r>
    </w:p>
    <w:p w14:paraId="407DF47D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. 'adverse event' OR 'adverse effect' OR 'adverse reaction' OR 'adverse outcome' OR 'side effect' OR 'undesirable event' OR 'undesirable effect' OR 'undesirable reaction' OR ‘undesirable outcome' OR 'complication' </w:t>
      </w:r>
    </w:p>
    <w:p w14:paraId="3B1923E5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2. 'acupuncture' OR 'acupuncture therapy' OR 'point, acupuncture' OR ‘Dry needling’ </w:t>
      </w:r>
    </w:p>
    <w:p w14:paraId="4E82E2C7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3. 'injury' OR 'injuries' OR 'injuries’ OR 'injury' OR 'trauma' OR 'traumatic injury' OR 'traumatic lesion' OR 'wounds’ OR ‘pneumothorax’ OR ‘cardiac tamponade’ OR ‘Hemopericardium’ OR ‘hemorrhage’ OR ‘hematoma’ OR ‘neuropathy’ OR ‘pseudoaneurysm’ OR ‘rupture’ OR ‘broken needle’ </w:t>
      </w:r>
    </w:p>
    <w:p w14:paraId="0E42DD4A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4. 'case report' OR ‘case series’ OR ‘case series’ </w:t>
      </w:r>
    </w:p>
    <w:p w14:paraId="36301010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>5. #1 and #2 and #3 and #4</w:t>
      </w:r>
    </w:p>
    <w:p w14:paraId="6CE507C8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</w:p>
    <w:p w14:paraId="296878EC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A2. EMBASE </w:t>
      </w:r>
    </w:p>
    <w:p w14:paraId="27F3B38D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. acupuncture/exp </w:t>
      </w:r>
    </w:p>
    <w:p w14:paraId="4B3BFC71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2. acupuncture needle/exp </w:t>
      </w:r>
    </w:p>
    <w:p w14:paraId="57505B2F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3. acupuncture therapy/exp </w:t>
      </w:r>
    </w:p>
    <w:p w14:paraId="40C6F5A3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4. dry needling/exp </w:t>
      </w:r>
    </w:p>
    <w:p w14:paraId="2BCA46B5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5. acupuncture points/exp </w:t>
      </w:r>
    </w:p>
    <w:p w14:paraId="0A075517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6. acupuctur*.mp. </w:t>
      </w:r>
    </w:p>
    <w:p w14:paraId="565803D5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7. MTrPs.mp. </w:t>
      </w:r>
    </w:p>
    <w:p w14:paraId="0997F03A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>8. or/1-7</w:t>
      </w:r>
    </w:p>
    <w:p w14:paraId="24E79F7D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>9. ((adverse OR side OR undesirable) NEXT/2 (effect* OR reaction* OR event* OR outcome*)).ti,ab.</w:t>
      </w:r>
    </w:p>
    <w:p w14:paraId="64DE3DA6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0. complication.ti,ab. </w:t>
      </w:r>
    </w:p>
    <w:p w14:paraId="3CEFEED5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1. or/9-10 </w:t>
      </w:r>
    </w:p>
    <w:p w14:paraId="5BAA3FF0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2. 'injury'/exp OR 'injuries' OR 'injuries’ OR 'injury' OR 'trauma' OR 'traumatic injury' OR 'traumatic lesion' OR 'wounds’ </w:t>
      </w:r>
    </w:p>
    <w:p w14:paraId="2D63BCDF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3. ‘pneumothorax’/exp OR ‘cardiac tamponade’/exp OR ‘Hemopericardium’/exp OR ‘hemorrhage’/exp OR ‘hematoma’/exp OR ‘neuropathy’/exp OR ‘pseudoaneurysm’/exp OR ‘rupture’/exp OR ‘broken needle’/exp </w:t>
      </w:r>
    </w:p>
    <w:p w14:paraId="665172F4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4. or/12-13 </w:t>
      </w:r>
    </w:p>
    <w:p w14:paraId="5DB3E077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5. ((case or cases) NEXT/2 (report or reports or series or study or studies)).tw. </w:t>
      </w:r>
    </w:p>
    <w:p w14:paraId="58B72FAA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lastRenderedPageBreak/>
        <w:t>16. 8 and 11 and 14 and 15</w:t>
      </w:r>
    </w:p>
    <w:p w14:paraId="06AC5EF5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</w:p>
    <w:p w14:paraId="1DC39A73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A3. MEDLINE </w:t>
      </w:r>
    </w:p>
    <w:p w14:paraId="7408DF27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. “case reports"[Publication Type] </w:t>
      </w:r>
    </w:p>
    <w:p w14:paraId="1365CFE9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2. "case reports"[Title/Abstract] </w:t>
      </w:r>
    </w:p>
    <w:p w14:paraId="43E5D11F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3. “case series"[Title/Abstract] </w:t>
      </w:r>
    </w:p>
    <w:p w14:paraId="629463EF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4. “case study"[Title/Abstract] </w:t>
      </w:r>
    </w:p>
    <w:p w14:paraId="71CAA136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5. #1 OR #2 OR #3 OR #4 </w:t>
      </w:r>
    </w:p>
    <w:p w14:paraId="05978936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6. ("adverse"[All Fields] OR "adversely"[All Fields] OR "adverses"[All Fields]) AND ("event"[All Fields] OR "event s"[All Fields] OR "events"[All Fields]) </w:t>
      </w:r>
    </w:p>
    <w:p w14:paraId="21778202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7. "complicances"[All Fields] OR "complicate"[All Fields] OR "complicated"[All Fields] OR "complicates"[All Fields] OR "complicating"[All Fields] OR "complication"[All Fields] OR "complication's"[All Fields] OR "complications"[Subheading] OR "complications"[All Fields] </w:t>
      </w:r>
    </w:p>
    <w:p w14:paraId="00C352B5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8. #6 OR #7 </w:t>
      </w:r>
    </w:p>
    <w:p w14:paraId="6048A445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9. "acupuncture"[MeSH Terms] </w:t>
      </w:r>
    </w:p>
    <w:p w14:paraId="5DD2E5F3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0. "acupuncture"[Title/Abstract] </w:t>
      </w:r>
    </w:p>
    <w:p w14:paraId="7ECC7C62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1. "acupuncture therapy"[Title/Abstract] </w:t>
      </w:r>
    </w:p>
    <w:p w14:paraId="05CCA508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2. "acupuncture points"[Title/Abstract] </w:t>
      </w:r>
    </w:p>
    <w:p w14:paraId="16E3C6E7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3. "dry needling"[MeSH Terms] </w:t>
      </w:r>
    </w:p>
    <w:p w14:paraId="3B5238BA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4. "dry needling"[Title/Abstract] </w:t>
      </w:r>
    </w:p>
    <w:p w14:paraId="5C5702DF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5. #9 OR #10 OR #11 OR #12 OR #13 OR #14 </w:t>
      </w:r>
    </w:p>
    <w:p w14:paraId="111613E9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6. "injurie"[All Fields] OR "injuried"[All Fields] OR "injuries"[Subheading] OR "injuries"[All Fields] OR "wounds and injuries"[MeSH Terms] OR ("wounds"[All Fields] AND "injuries"[All Fields]) OR "wounds and injuries"[All Fields] OR "injurious"[All Fields] OR "injury's"[All Fields] OR "injuryed"[All Fields] OR "injurys"[All Fields] OR "injury"[All Fields] </w:t>
      </w:r>
    </w:p>
    <w:p w14:paraId="17067E88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7. "trauma"[All Fields] </w:t>
      </w:r>
    </w:p>
    <w:p w14:paraId="6F30D350" w14:textId="77777777" w:rsidR="00E54730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 xml:space="preserve">18. "pneumothorax" OR "cardiac tamponade" OR "Hemopericardium" OR "hemorrhage" OR "hematoma" OR "neuropathy" OR "pseudoaneurysm" OR "rupture" OR "broken needle“ </w:t>
      </w:r>
    </w:p>
    <w:p w14:paraId="303E3B71" w14:textId="3F278ED6" w:rsidR="00C32E94" w:rsidRPr="00E54730" w:rsidRDefault="00E54730" w:rsidP="00E54730">
      <w:pPr>
        <w:spacing w:line="360" w:lineRule="auto"/>
        <w:rPr>
          <w:rFonts w:ascii="Times New Roman" w:hAnsi="Times New Roman" w:cs="Times New Roman"/>
        </w:rPr>
      </w:pPr>
      <w:r w:rsidRPr="00E54730">
        <w:rPr>
          <w:rFonts w:ascii="Times New Roman" w:hAnsi="Times New Roman" w:cs="Times New Roman"/>
        </w:rPr>
        <w:t>19. #16 OR #17 OR #18</w:t>
      </w:r>
    </w:p>
    <w:sectPr w:rsidR="00C32E94" w:rsidRPr="00E54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C6"/>
    <w:rsid w:val="00135A11"/>
    <w:rsid w:val="005216EF"/>
    <w:rsid w:val="00583FC6"/>
    <w:rsid w:val="0074214E"/>
    <w:rsid w:val="00AA0A26"/>
    <w:rsid w:val="00C32E94"/>
    <w:rsid w:val="00E5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F6EB5"/>
  <w15:chartTrackingRefBased/>
  <w15:docId w15:val="{5E6F0D2F-2A64-3248-A433-8E23DC8E2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csuser</cp:lastModifiedBy>
  <cp:revision>3</cp:revision>
  <dcterms:created xsi:type="dcterms:W3CDTF">2023-06-16T21:26:00Z</dcterms:created>
  <dcterms:modified xsi:type="dcterms:W3CDTF">2023-06-22T23:31:00Z</dcterms:modified>
</cp:coreProperties>
</file>